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53" w:type="pct"/>
        <w:jc w:val="center"/>
        <w:tblLook w:val="0420" w:firstRow="1" w:lastRow="0" w:firstColumn="0" w:lastColumn="0" w:noHBand="0" w:noVBand="1"/>
      </w:tblPr>
      <w:tblGrid>
        <w:gridCol w:w="4662"/>
        <w:gridCol w:w="4220"/>
        <w:gridCol w:w="3891"/>
        <w:gridCol w:w="1135"/>
      </w:tblGrid>
      <w:tr w:rsidR="00096490" w:rsidRPr="00BB763B" w14:paraId="0A92B462" w14:textId="77777777" w:rsidTr="00686497">
        <w:trPr>
          <w:trHeight w:val="361"/>
          <w:tblHeader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5467" w14:textId="649AB6F1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bookmarkStart w:id="0" w:name="_Hlk181996802"/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300222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E645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nalysis of factors related to clinical pregnancy</w:t>
            </w:r>
          </w:p>
        </w:tc>
      </w:tr>
      <w:bookmarkEnd w:id="0"/>
      <w:tr w:rsidR="00096490" w:rsidRPr="00BB763B" w14:paraId="343714C0" w14:textId="77777777" w:rsidTr="00686497">
        <w:trPr>
          <w:trHeight w:val="361"/>
          <w:tblHeader/>
          <w:jc w:val="center"/>
        </w:trPr>
        <w:tc>
          <w:tcPr>
            <w:tcW w:w="1676" w:type="pct"/>
            <w:vMerge w:val="restart"/>
            <w:tcBorders>
              <w:top w:val="single" w:sz="4" w:space="0" w:color="auto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22A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517" w:type="pct"/>
            <w:vMerge w:val="restart"/>
            <w:tcBorders>
              <w:top w:val="single" w:sz="4" w:space="0" w:color="auto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8358" w14:textId="77777777" w:rsidR="00686497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A272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n-clinical pregnancy</w:t>
            </w:r>
          </w:p>
          <w:p w14:paraId="7080BE61" w14:textId="1B47707E" w:rsidR="00096490" w:rsidRPr="00DA2725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(n = 324)</w:t>
            </w:r>
          </w:p>
        </w:tc>
        <w:tc>
          <w:tcPr>
            <w:tcW w:w="1399" w:type="pct"/>
            <w:vMerge w:val="restart"/>
            <w:tcBorders>
              <w:top w:val="single" w:sz="4" w:space="0" w:color="auto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C5937" w14:textId="22F65620" w:rsidR="00686497" w:rsidRDefault="00686497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="00096490" w:rsidRPr="00DA272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linical pregnancy</w:t>
            </w:r>
            <w:r w:rsidR="00096490"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096490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  <w:p w14:paraId="16147B4A" w14:textId="5F52C1AB" w:rsidR="00096490" w:rsidRPr="00DA2725" w:rsidRDefault="00096490" w:rsidP="006864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Chars="700" w:firstLine="1470"/>
              <w:rPr>
                <w:rFonts w:ascii="Times New Roman" w:hAnsi="Times New Roman" w:cs="Times New Roman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(n = 58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76AA" w14:textId="63FD2C04" w:rsidR="00096490" w:rsidRPr="00BB763B" w:rsidRDefault="00F2008D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940E1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096490" w:rsidRPr="00BB763B" w14:paraId="6A149CAB" w14:textId="77777777" w:rsidTr="00686497">
        <w:trPr>
          <w:trHeight w:val="361"/>
          <w:tblHeader/>
          <w:jc w:val="center"/>
        </w:trPr>
        <w:tc>
          <w:tcPr>
            <w:tcW w:w="167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DE0B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</w:p>
        </w:tc>
        <w:tc>
          <w:tcPr>
            <w:tcW w:w="151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3319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139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1D8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768B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08FA024E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34B9" w14:textId="3EC275BE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宋体" w:hint="eastAsia"/>
                <w:lang w:eastAsia="zh-CN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Age of women</w:t>
            </w:r>
            <w:r w:rsidRPr="00083AE1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5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6691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2.65 ± 4.69</w:t>
            </w:r>
          </w:p>
        </w:tc>
        <w:tc>
          <w:tcPr>
            <w:tcW w:w="13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757B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1.48 ± 4.3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E159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96490" w:rsidRPr="00BB763B" w14:paraId="45BCF465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1E2F" w14:textId="6384305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g/m²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E59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3.90 (21.63, 27.39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96B6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4.05 (21.48, 27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C18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0.756</w:t>
            </w:r>
          </w:p>
        </w:tc>
      </w:tr>
      <w:tr w:rsidR="00096490" w:rsidRPr="00BB763B" w14:paraId="061BDE1E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AD0A" w14:textId="07503458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Endometrial thicknes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m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5D7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9.26 ± 1.73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1378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9.87 ± 1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D01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96490" w:rsidRPr="00BB763B" w14:paraId="6DC3FB34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D26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uration of infertility (years)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B6E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.00 (1.00, 5.00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3926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.00 (1.00, 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2512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0.729</w:t>
            </w:r>
          </w:p>
        </w:tc>
      </w:tr>
      <w:tr w:rsidR="00096490" w:rsidRPr="00BB763B" w14:paraId="12857FB9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E7A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Basal hormone profile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1C48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C07D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361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96490" w:rsidRPr="00BB763B" w14:paraId="5BAD1B3D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A99C" w14:textId="22AE2DA3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FS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U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918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7.13 (6.19, 8.55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AE72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6.86 (5.81, 7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282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096490" w:rsidRPr="00BB763B" w14:paraId="4688C19E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EBA6" w14:textId="0032C374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L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U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F5C8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4.39 (3.14, 6.34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AF28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4.63 (3.29, 6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5F89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0.193</w:t>
            </w:r>
          </w:p>
        </w:tc>
      </w:tr>
      <w:tr w:rsidR="00096490" w:rsidRPr="00BB763B" w14:paraId="1D761C1F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A2BE" w14:textId="45D468DD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E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g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0C6B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8.27 (28.93, 52.00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43F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7.80 (28.79, 51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D4BD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0.840</w:t>
            </w:r>
          </w:p>
        </w:tc>
      </w:tr>
      <w:tr w:rsidR="00096490" w:rsidRPr="00BB763B" w14:paraId="79BDC4F3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9359" w14:textId="4F83519D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M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g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9F1D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.46(1.84, 6.41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F6F3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.34(2.57, 6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92D6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01</w:t>
            </w:r>
          </w:p>
        </w:tc>
      </w:tr>
      <w:tr w:rsidR="00096490" w:rsidRPr="00BB763B" w14:paraId="48F49444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9ABD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ay of blastocyst, n, (%)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F87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A7DF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ED4D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96490" w:rsidRPr="00BB763B" w14:paraId="1DC40F49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C0C1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hint="eastAsia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ay 5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93F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25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1.38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3B2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492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8.62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3702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14ABBF26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28E8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hint="eastAsia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ay 6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0766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99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2.38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B9F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90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7.62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C70B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3E7F1FB8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D99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ICM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45F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8226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C3D8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96490" w:rsidRPr="00BB763B" w14:paraId="7BAA2764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9F33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10"/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3AB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61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4.40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B05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189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75.60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7569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5E0587C0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170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eastAsia="宋体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FA9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43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8.94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DE9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81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1.06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BE8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3BD98F4A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C5DE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eastAsia="宋体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857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0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2.50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88A3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12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7.50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925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47E00575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E8BE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TE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993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A4CD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33C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096490" w:rsidRPr="00BB763B" w14:paraId="0CEEF8DB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2601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eastAsia="宋体" w:hint="eastAsia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DFA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6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5.53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346F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105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74.47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383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47484BE9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B49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eastAsia="宋体" w:hint="eastAsia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CB5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23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4.15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5F9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430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5.85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B472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587D2759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02F6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5E9F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65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8.04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F00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47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1.96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FB9B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18C83F26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6A7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atching status</w:t>
            </w:r>
            <w:r w:rsidRPr="00532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F54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786A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4941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96490" w:rsidRPr="00BB763B" w14:paraId="0C930CB0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441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hint="eastAsia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nhatched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CB11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53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5.69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4B8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63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4.31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59BB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756B4C88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86C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hint="eastAsia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E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arly hatching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DED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04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6.69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56F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52 (6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.31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0652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09859DE7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E7F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hint="eastAsia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ate hatching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60DF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50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5.38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0DB2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147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74.62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58D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023802F6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5512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hint="eastAsia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ully hatched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8F8C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 w:hint="eastAsia"/>
                <w:lang w:eastAsia="zh-CN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17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5.95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B8F0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0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4.05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A92D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54F3B6AC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422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Type of Infertility</w:t>
            </w:r>
            <w:r w:rsidRPr="00532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A12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E428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9299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0.114</w:t>
            </w:r>
          </w:p>
        </w:tc>
      </w:tr>
      <w:tr w:rsidR="00096490" w:rsidRPr="00BB763B" w14:paraId="5DACD863" w14:textId="77777777" w:rsidTr="00686497">
        <w:trPr>
          <w:trHeight w:val="437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BC14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eastAsia="宋体" w:hint="eastAsia"/>
                <w:lang w:eastAsia="zh-CN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0BB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131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0.43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DA53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267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9.57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6523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096490" w:rsidRPr="00BB763B" w14:paraId="05F29505" w14:textId="77777777" w:rsidTr="00686497">
        <w:trPr>
          <w:trHeight w:val="452"/>
          <w:jc w:val="center"/>
        </w:trPr>
        <w:tc>
          <w:tcPr>
            <w:tcW w:w="167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44A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eastAsia="宋体" w:hint="eastAsia"/>
                <w:lang w:eastAsia="zh-CN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89B7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193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4.12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9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2385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315 (</w:t>
            </w: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5.88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90B1" w14:textId="77777777" w:rsidR="00096490" w:rsidRPr="00BB763B" w:rsidRDefault="00096490" w:rsidP="00B56C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</w:tbl>
    <w:p w14:paraId="1930E092" w14:textId="5401AFD2" w:rsidR="00207FBD" w:rsidRPr="00353FB1" w:rsidRDefault="00353FB1">
      <w:pPr>
        <w:rPr>
          <w:rFonts w:ascii="Times New Roman" w:hAnsi="Times New Roman" w:cs="Times New Roman"/>
          <w:sz w:val="18"/>
          <w:szCs w:val="18"/>
          <w:lang w:eastAsia="zh-CN"/>
        </w:rPr>
      </w:pPr>
      <w:bookmarkStart w:id="1" w:name="_Hlk181997764"/>
      <w:r w:rsidRPr="00723C56"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723C56">
        <w:rPr>
          <w:rFonts w:ascii="Times New Roman" w:hAnsi="Times New Roman" w:cs="Times New Roman"/>
          <w:sz w:val="18"/>
          <w:szCs w:val="18"/>
        </w:rPr>
        <w:t>ICM= Inner cell mass; TE =trophectoderm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BMI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body mass index</w:t>
      </w:r>
      <w:r w:rsidRPr="00353FB1"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FSH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follicle-stimulating hormone</w:t>
      </w:r>
      <w:r w:rsidRPr="00353FB1"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LH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luteinizing </w:t>
      </w:r>
      <w:hyperlink r:id="rId7" w:history="1">
        <w:r w:rsidRPr="00353FB1">
          <w:rPr>
            <w:rFonts w:ascii="Times New Roman" w:hAnsi="Times New Roman" w:cs="Times New Roman"/>
            <w:sz w:val="18"/>
            <w:szCs w:val="18"/>
          </w:rPr>
          <w:t>hormone</w:t>
        </w:r>
      </w:hyperlink>
      <w:r w:rsidRPr="00353FB1"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E2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estradiol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.</w:t>
      </w:r>
      <w:bookmarkEnd w:id="1"/>
    </w:p>
    <w:sectPr w:rsidR="00207FBD" w:rsidRPr="00353FB1" w:rsidSect="00686497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30CEA" w14:textId="77777777" w:rsidR="009B6DAE" w:rsidRDefault="009B6DAE" w:rsidP="0009649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0C8FF2" w14:textId="77777777" w:rsidR="009B6DAE" w:rsidRDefault="009B6DAE" w:rsidP="0009649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64FCC" w14:textId="77777777" w:rsidR="009B6DAE" w:rsidRDefault="009B6DAE" w:rsidP="0009649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2554D4" w14:textId="77777777" w:rsidR="009B6DAE" w:rsidRDefault="009B6DAE" w:rsidP="0009649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57F"/>
    <w:rsid w:val="00056374"/>
    <w:rsid w:val="00096490"/>
    <w:rsid w:val="00207FBD"/>
    <w:rsid w:val="0023157F"/>
    <w:rsid w:val="002F1D26"/>
    <w:rsid w:val="00300222"/>
    <w:rsid w:val="00353FB1"/>
    <w:rsid w:val="00486D19"/>
    <w:rsid w:val="00633785"/>
    <w:rsid w:val="00686497"/>
    <w:rsid w:val="009933AB"/>
    <w:rsid w:val="009B6DAE"/>
    <w:rsid w:val="00AF181D"/>
    <w:rsid w:val="00E5297E"/>
    <w:rsid w:val="00F2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60D2D"/>
  <w15:chartTrackingRefBased/>
  <w15:docId w15:val="{2E59F750-3FCF-4FBE-9A5E-56589A3A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490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490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96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49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96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medlineplus.gov/hormones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9D5B7-1B5B-4A05-AAE8-EB8D01369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6</cp:revision>
  <dcterms:created xsi:type="dcterms:W3CDTF">2024-11-08T14:14:00Z</dcterms:created>
  <dcterms:modified xsi:type="dcterms:W3CDTF">2025-02-06T14:36:00Z</dcterms:modified>
</cp:coreProperties>
</file>